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6CBEE" w14:textId="77777777" w:rsidR="00905585" w:rsidRPr="00B72462" w:rsidRDefault="00905585" w:rsidP="00905585">
      <w:pPr>
        <w:spacing w:after="0" w:line="480" w:lineRule="auto"/>
        <w:jc w:val="center"/>
        <w:rPr>
          <w:rFonts w:cstheme="minorHAnsi"/>
          <w:b/>
          <w:bCs/>
        </w:rPr>
      </w:pPr>
      <w:r w:rsidRPr="00B72462">
        <w:rPr>
          <w:rFonts w:cstheme="minorHAnsi"/>
          <w:b/>
          <w:bCs/>
        </w:rPr>
        <w:t xml:space="preserve">Appendix A: Data Transparency </w:t>
      </w:r>
    </w:p>
    <w:p w14:paraId="0CFA507E" w14:textId="77777777" w:rsidR="00905585" w:rsidRPr="00B72462" w:rsidRDefault="00905585" w:rsidP="00905585">
      <w:pPr>
        <w:spacing w:after="0" w:line="480" w:lineRule="auto"/>
        <w:ind w:firstLine="720"/>
        <w:rPr>
          <w:rFonts w:cstheme="minorHAnsi"/>
        </w:rPr>
      </w:pPr>
      <w:r w:rsidRPr="00B72462">
        <w:rPr>
          <w:rFonts w:cstheme="minorHAnsi"/>
        </w:rPr>
        <w:t>The majority of data collected for this paper are presented only in the current manuscript, but a few variables (primarily demographic data) overlap with another paper. This companion manuscript provides a qualitative analysis of responses to questions in the current dataset regarding perceived availability, utility, and barriers to resources, along with summary statistics (</w:t>
      </w:r>
      <w:r w:rsidRPr="00B72462">
        <w:rPr>
          <w:rFonts w:cstheme="minorHAnsi"/>
          <w:sz w:val="24"/>
          <w:szCs w:val="24"/>
        </w:rPr>
        <w:t xml:space="preserve">Redmond </w:t>
      </w:r>
      <w:r w:rsidRPr="00B72462">
        <w:rPr>
          <w:rFonts w:cstheme="minorHAnsi"/>
        </w:rPr>
        <w:t xml:space="preserve">et al., 2023). Hence, the two manuscripts share a sample but analyze primarily different questions with different methods. We provide a table clarifying which measures from the current dataset appear in which paper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05585" w:rsidRPr="00B72462" w14:paraId="43BF5C73" w14:textId="77777777" w:rsidTr="00B26AB0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E9BF4" w14:textId="77777777" w:rsidR="00905585" w:rsidRPr="00B72462" w:rsidRDefault="00905585" w:rsidP="00B26AB0">
            <w:pPr>
              <w:rPr>
                <w:rFonts w:cstheme="minorHAnsi"/>
                <w:b/>
                <w:bCs/>
              </w:rPr>
            </w:pPr>
            <w:r w:rsidRPr="00B72462">
              <w:rPr>
                <w:rFonts w:cstheme="minorHAnsi"/>
                <w:b/>
                <w:bCs/>
              </w:rPr>
              <w:t xml:space="preserve">Measure 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1E9F5" w14:textId="77777777" w:rsidR="00905585" w:rsidRPr="00B72462" w:rsidRDefault="00905585" w:rsidP="00B26AB0">
            <w:pPr>
              <w:jc w:val="center"/>
              <w:rPr>
                <w:rFonts w:cstheme="minorHAnsi"/>
                <w:b/>
                <w:bCs/>
              </w:rPr>
            </w:pPr>
            <w:r w:rsidRPr="00B72462">
              <w:rPr>
                <w:rFonts w:cstheme="minorHAnsi"/>
                <w:b/>
                <w:bCs/>
              </w:rPr>
              <w:t>Current Manuscript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941D4" w14:textId="77777777" w:rsidR="00905585" w:rsidRPr="00B72462" w:rsidRDefault="00905585" w:rsidP="00B26AB0">
            <w:pPr>
              <w:jc w:val="center"/>
              <w:rPr>
                <w:rFonts w:cstheme="minorHAnsi"/>
                <w:b/>
                <w:bCs/>
              </w:rPr>
            </w:pPr>
            <w:r w:rsidRPr="00B72462">
              <w:rPr>
                <w:rFonts w:cstheme="minorHAnsi"/>
                <w:b/>
                <w:bCs/>
              </w:rPr>
              <w:t>Redmond et al., 2023</w:t>
            </w:r>
          </w:p>
        </w:tc>
      </w:tr>
      <w:tr w:rsidR="00905585" w:rsidRPr="00B72462" w14:paraId="14B73F02" w14:textId="77777777" w:rsidTr="00B26AB0"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A79FA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Risk and Protective Factors 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62944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Quantitative results only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9C715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Qualitative responses only</w:t>
            </w:r>
          </w:p>
        </w:tc>
      </w:tr>
      <w:tr w:rsidR="00905585" w:rsidRPr="00B72462" w14:paraId="1DCDAB4A" w14:textId="77777777" w:rsidTr="00B26AB0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E30D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The Moral Injury Events Scale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53D2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80EB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024B6A24" w14:textId="77777777" w:rsidTr="00B26AB0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95B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Short Cognitive and Emotion Regulation Questionnaire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4018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B24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2235B411" w14:textId="77777777" w:rsidTr="00B26AB0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AA97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Short Behavioral Emotion Regulation Questionnaire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2F96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57F9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2B9A8260" w14:textId="77777777" w:rsidTr="00B26AB0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A408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The Brief Religious Coping Scale 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6EB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677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7EDCA0B6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61887510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Patient Health Questionnaire 9 </w:t>
            </w:r>
          </w:p>
        </w:tc>
        <w:tc>
          <w:tcPr>
            <w:tcW w:w="3005" w:type="dxa"/>
            <w:vAlign w:val="center"/>
          </w:tcPr>
          <w:p w14:paraId="4AFFDEF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551AC3F6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1C34D0E0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710E58FB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>Generalized Anxiety Disorder</w:t>
            </w:r>
          </w:p>
        </w:tc>
        <w:tc>
          <w:tcPr>
            <w:tcW w:w="3005" w:type="dxa"/>
            <w:vAlign w:val="center"/>
          </w:tcPr>
          <w:p w14:paraId="4E78808E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7FE8ACA9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6F46A6E1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313DD00E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The International Trauma Questionnaire 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2B638925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2491250A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7A0D1819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24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047CF310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 xml:space="preserve">Resource Provision 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88560E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Count and percent and regressions predicting responses (supplement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3FE2C785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Count and percent and qualitative responses</w:t>
            </w:r>
          </w:p>
        </w:tc>
      </w:tr>
      <w:tr w:rsidR="00905585" w:rsidRPr="00B72462" w14:paraId="762D90B4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63626EAA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</w:rPr>
              <w:t>Resource Use </w:t>
            </w:r>
          </w:p>
        </w:tc>
        <w:tc>
          <w:tcPr>
            <w:tcW w:w="3005" w:type="dxa"/>
            <w:vAlign w:val="center"/>
          </w:tcPr>
          <w:p w14:paraId="523C6C10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Means and SDs and regressions predicting responses (supplement)</w:t>
            </w:r>
          </w:p>
        </w:tc>
        <w:tc>
          <w:tcPr>
            <w:tcW w:w="3006" w:type="dxa"/>
            <w:vAlign w:val="center"/>
          </w:tcPr>
          <w:p w14:paraId="730A88C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Means and SDs and qualitative responses</w:t>
            </w:r>
          </w:p>
        </w:tc>
      </w:tr>
      <w:tr w:rsidR="00905585" w:rsidRPr="00B72462" w14:paraId="72DB8954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4D1550EF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  <w:bCs/>
              </w:rPr>
              <w:t xml:space="preserve">Resource Helpfulness  </w:t>
            </w:r>
          </w:p>
        </w:tc>
        <w:tc>
          <w:tcPr>
            <w:tcW w:w="3005" w:type="dxa"/>
            <w:vAlign w:val="center"/>
          </w:tcPr>
          <w:p w14:paraId="45CED14B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Means and SDs and regressions predicting responses (supplement)</w:t>
            </w:r>
          </w:p>
        </w:tc>
        <w:tc>
          <w:tcPr>
            <w:tcW w:w="3006" w:type="dxa"/>
            <w:vAlign w:val="center"/>
          </w:tcPr>
          <w:p w14:paraId="2A3FF660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Means and SDs and qualitative responses</w:t>
            </w:r>
          </w:p>
        </w:tc>
      </w:tr>
      <w:tr w:rsidR="00905585" w:rsidRPr="00B72462" w14:paraId="7609C524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6B304E27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  <w:bCs/>
              </w:rPr>
              <w:t xml:space="preserve">Barriers to Resource Use </w:t>
            </w:r>
          </w:p>
        </w:tc>
        <w:tc>
          <w:tcPr>
            <w:tcW w:w="3005" w:type="dxa"/>
            <w:vAlign w:val="center"/>
          </w:tcPr>
          <w:p w14:paraId="37332B1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Means and SDs and regressions predicting responses (supplement)</w:t>
            </w:r>
          </w:p>
        </w:tc>
        <w:tc>
          <w:tcPr>
            <w:tcW w:w="3006" w:type="dxa"/>
            <w:vAlign w:val="center"/>
          </w:tcPr>
          <w:p w14:paraId="410849F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Means and SDs and qualitative responses</w:t>
            </w:r>
          </w:p>
        </w:tc>
      </w:tr>
      <w:tr w:rsidR="00905585" w:rsidRPr="00B72462" w14:paraId="7FF94564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6FDCFC6C" w14:textId="77777777" w:rsidR="00905585" w:rsidRPr="00B72462" w:rsidRDefault="00905585" w:rsidP="00B26AB0">
            <w:pPr>
              <w:rPr>
                <w:rFonts w:cstheme="minorHAnsi"/>
              </w:rPr>
            </w:pPr>
            <w:r w:rsidRPr="00B72462">
              <w:rPr>
                <w:rFonts w:cstheme="minorHAnsi"/>
                <w:bCs/>
              </w:rPr>
              <w:t xml:space="preserve">Desired Support 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BCCAF4D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Count and percent (supplement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466DDE6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Count and percent and qualitative responses</w:t>
            </w:r>
          </w:p>
        </w:tc>
      </w:tr>
      <w:tr w:rsidR="00905585" w:rsidRPr="00B72462" w14:paraId="1FD769F6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8E80DD5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Age 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9676BA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2F991C17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3479B569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2608C069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Gender </w:t>
            </w:r>
          </w:p>
        </w:tc>
        <w:tc>
          <w:tcPr>
            <w:tcW w:w="3005" w:type="dxa"/>
            <w:vAlign w:val="center"/>
          </w:tcPr>
          <w:p w14:paraId="38CA3EE8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41DC1E0D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0466FE49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3C314B12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Relationship status </w:t>
            </w:r>
          </w:p>
        </w:tc>
        <w:tc>
          <w:tcPr>
            <w:tcW w:w="3005" w:type="dxa"/>
            <w:vAlign w:val="center"/>
          </w:tcPr>
          <w:p w14:paraId="4A19C7C8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5A12201E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3F1A8D40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7E35F2C2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Ethnicity </w:t>
            </w:r>
          </w:p>
        </w:tc>
        <w:tc>
          <w:tcPr>
            <w:tcW w:w="3005" w:type="dxa"/>
            <w:vAlign w:val="center"/>
          </w:tcPr>
          <w:p w14:paraId="76AEFE2D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3259EE5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4B461279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78A9A8D0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Officer or staff </w:t>
            </w:r>
          </w:p>
        </w:tc>
        <w:tc>
          <w:tcPr>
            <w:tcW w:w="3005" w:type="dxa"/>
            <w:vAlign w:val="center"/>
          </w:tcPr>
          <w:p w14:paraId="1FBE283A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5D1A0BDD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22340182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5A3F8917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Rank or job title </w:t>
            </w:r>
          </w:p>
        </w:tc>
        <w:tc>
          <w:tcPr>
            <w:tcW w:w="3005" w:type="dxa"/>
            <w:vAlign w:val="center"/>
          </w:tcPr>
          <w:p w14:paraId="527B2F17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5ACA693C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5421D3C1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402AA27B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lastRenderedPageBreak/>
              <w:t xml:space="preserve">Region </w:t>
            </w:r>
          </w:p>
        </w:tc>
        <w:tc>
          <w:tcPr>
            <w:tcW w:w="3005" w:type="dxa"/>
            <w:vAlign w:val="center"/>
          </w:tcPr>
          <w:p w14:paraId="3EA822B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5349DFF6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0F2787CC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30C588D4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Role description </w:t>
            </w:r>
          </w:p>
        </w:tc>
        <w:tc>
          <w:tcPr>
            <w:tcW w:w="3005" w:type="dxa"/>
            <w:vAlign w:val="center"/>
          </w:tcPr>
          <w:p w14:paraId="251EEE35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2EA51BC8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678E708E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7A91632A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color w:val="000000"/>
              </w:rPr>
              <w:t xml:space="preserve">Role length </w:t>
            </w:r>
          </w:p>
        </w:tc>
        <w:tc>
          <w:tcPr>
            <w:tcW w:w="3005" w:type="dxa"/>
            <w:vAlign w:val="center"/>
          </w:tcPr>
          <w:p w14:paraId="36963C18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3C8C25A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58B61E74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5E80EA73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color w:val="000000"/>
              </w:rPr>
              <w:t xml:space="preserve">Career length </w:t>
            </w:r>
          </w:p>
        </w:tc>
        <w:tc>
          <w:tcPr>
            <w:tcW w:w="3005" w:type="dxa"/>
            <w:vAlign w:val="center"/>
          </w:tcPr>
          <w:p w14:paraId="12AF2914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64C79BE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</w:tr>
      <w:tr w:rsidR="00905585" w:rsidRPr="00B72462" w14:paraId="75159ABC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5DBB20EE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Parent </w:t>
            </w:r>
          </w:p>
        </w:tc>
        <w:tc>
          <w:tcPr>
            <w:tcW w:w="3005" w:type="dxa"/>
            <w:vAlign w:val="center"/>
          </w:tcPr>
          <w:p w14:paraId="6EEB2DAA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4F43BF7A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4298A239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58DE2252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Caregiver </w:t>
            </w:r>
          </w:p>
        </w:tc>
        <w:tc>
          <w:tcPr>
            <w:tcW w:w="3005" w:type="dxa"/>
            <w:vAlign w:val="center"/>
          </w:tcPr>
          <w:p w14:paraId="5CD77FBA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524BD78A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59DE013D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74943D6B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 xml:space="preserve">Religiosity </w:t>
            </w:r>
          </w:p>
        </w:tc>
        <w:tc>
          <w:tcPr>
            <w:tcW w:w="3005" w:type="dxa"/>
            <w:vAlign w:val="center"/>
          </w:tcPr>
          <w:p w14:paraId="76053478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40BAD08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44827B52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vAlign w:val="center"/>
          </w:tcPr>
          <w:p w14:paraId="34E25E39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  <w:r w:rsidRPr="00B72462">
              <w:rPr>
                <w:rFonts w:cstheme="minorHAnsi"/>
                <w:shd w:val="clear" w:color="auto" w:fill="FFFFFF"/>
              </w:rPr>
              <w:t>Faith</w:t>
            </w:r>
          </w:p>
        </w:tc>
        <w:tc>
          <w:tcPr>
            <w:tcW w:w="3005" w:type="dxa"/>
            <w:vAlign w:val="center"/>
          </w:tcPr>
          <w:p w14:paraId="6B457B1C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vAlign w:val="center"/>
          </w:tcPr>
          <w:p w14:paraId="6390C92C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2638B01A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CC1C690" w14:textId="77777777" w:rsidR="00905585" w:rsidRPr="00B72462" w:rsidRDefault="00905585" w:rsidP="00B26AB0">
            <w:pPr>
              <w:rPr>
                <w:color w:val="000000"/>
              </w:rPr>
            </w:pPr>
            <w:r w:rsidRPr="00B72462">
              <w:rPr>
                <w:color w:val="000000"/>
              </w:rPr>
              <w:t>Therapy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0EB70FC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335A31E3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  <w:r w:rsidRPr="00B72462">
              <w:rPr>
                <w:rFonts w:cstheme="minorHAnsi"/>
              </w:rPr>
              <w:t>No</w:t>
            </w:r>
          </w:p>
        </w:tc>
      </w:tr>
      <w:tr w:rsidR="00905585" w:rsidRPr="00B72462" w14:paraId="2A7A62FF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  <w:tcBorders>
              <w:top w:val="single" w:sz="4" w:space="0" w:color="auto"/>
            </w:tcBorders>
          </w:tcPr>
          <w:p w14:paraId="67C898BB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5981C1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77B911B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</w:p>
        </w:tc>
      </w:tr>
      <w:tr w:rsidR="00905585" w:rsidRPr="00B72462" w14:paraId="5F8FC38A" w14:textId="77777777" w:rsidTr="00B26A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05" w:type="dxa"/>
          </w:tcPr>
          <w:p w14:paraId="34348E3B" w14:textId="77777777" w:rsidR="00905585" w:rsidRPr="00B72462" w:rsidRDefault="00905585" w:rsidP="00B26AB0">
            <w:pPr>
              <w:rPr>
                <w:rFonts w:cstheme="minorHAnsi"/>
                <w:bCs/>
              </w:rPr>
            </w:pPr>
          </w:p>
        </w:tc>
        <w:tc>
          <w:tcPr>
            <w:tcW w:w="3005" w:type="dxa"/>
          </w:tcPr>
          <w:p w14:paraId="5F412CBF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625E87E2" w14:textId="77777777" w:rsidR="00905585" w:rsidRPr="00B72462" w:rsidRDefault="00905585" w:rsidP="00B26AB0">
            <w:pPr>
              <w:jc w:val="center"/>
              <w:rPr>
                <w:rFonts w:cstheme="minorHAnsi"/>
              </w:rPr>
            </w:pPr>
          </w:p>
        </w:tc>
      </w:tr>
    </w:tbl>
    <w:p w14:paraId="14F06A1A" w14:textId="77777777" w:rsidR="00B00D24" w:rsidRDefault="00B00D24" w:rsidP="00905585"/>
    <w:sectPr w:rsidR="00B00D24" w:rsidSect="00905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85"/>
    <w:rsid w:val="00905585"/>
    <w:rsid w:val="00911919"/>
    <w:rsid w:val="00B00D24"/>
    <w:rsid w:val="00D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3FBA4"/>
  <w15:chartTrackingRefBased/>
  <w15:docId w15:val="{F79C8CDB-4737-453C-A455-5B25BAE2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58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58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5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AA07E-CAA3-433C-B8BA-4C75C18BB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13</Characters>
  <Application>Microsoft Office Word</Application>
  <DocSecurity>0</DocSecurity>
  <Lines>85</Lines>
  <Paragraphs>56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</dc:creator>
  <cp:keywords/>
  <dc:description/>
  <cp:lastModifiedBy>Marker</cp:lastModifiedBy>
  <cp:revision>1</cp:revision>
  <dcterms:created xsi:type="dcterms:W3CDTF">2024-08-21T17:35:00Z</dcterms:created>
  <dcterms:modified xsi:type="dcterms:W3CDTF">2024-08-21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dc9c1b-87b2-4eba-a8d6-a1013bac9cb2</vt:lpwstr>
  </property>
</Properties>
</file>